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F31" w:rsidRDefault="00756F31" w:rsidP="00756F31">
      <w:pPr>
        <w:spacing w:after="0" w:line="240" w:lineRule="auto"/>
        <w:rPr>
          <w:rFonts w:ascii="Calibri" w:eastAsia="Times New Roman" w:hAnsi="Calibri" w:cs="Times New Roman"/>
          <w:b/>
          <w:lang w:eastAsia="fi-FI"/>
        </w:rPr>
      </w:pPr>
      <w:r w:rsidRPr="00756F31">
        <w:rPr>
          <w:rFonts w:ascii="Calibri" w:eastAsia="Times New Roman" w:hAnsi="Calibri" w:cs="Times New Roman"/>
          <w:b/>
          <w:lang w:eastAsia="fi-FI"/>
        </w:rPr>
        <w:t xml:space="preserve">Supplementary Table 1 </w:t>
      </w:r>
      <w:r w:rsidRPr="00756F31">
        <w:rPr>
          <w:rFonts w:ascii="Calibri" w:eastAsia="Times New Roman" w:hAnsi="Calibri" w:cs="Times New Roman"/>
          <w:lang w:eastAsia="fi-FI"/>
        </w:rPr>
        <w:t xml:space="preserve">Primers for </w:t>
      </w:r>
      <w:proofErr w:type="spellStart"/>
      <w:r w:rsidRPr="00756F31">
        <w:rPr>
          <w:rFonts w:ascii="Calibri" w:eastAsia="Times New Roman" w:hAnsi="Calibri" w:cs="Times New Roman"/>
          <w:lang w:eastAsia="fi-FI"/>
        </w:rPr>
        <w:t>qRT</w:t>
      </w:r>
      <w:proofErr w:type="spellEnd"/>
      <w:r w:rsidRPr="00756F31">
        <w:rPr>
          <w:rFonts w:ascii="Calibri" w:eastAsia="Times New Roman" w:hAnsi="Calibri" w:cs="Times New Roman"/>
          <w:lang w:eastAsia="fi-FI"/>
        </w:rPr>
        <w:t>-PCR</w:t>
      </w:r>
    </w:p>
    <w:p w:rsidR="00756F31" w:rsidRPr="00756F31" w:rsidRDefault="00756F31" w:rsidP="00756F31">
      <w:pPr>
        <w:spacing w:after="0" w:line="240" w:lineRule="auto"/>
        <w:rPr>
          <w:rFonts w:ascii="Calibri" w:eastAsia="Times New Roman" w:hAnsi="Calibri" w:cs="Times New Roman"/>
          <w:b/>
          <w:lang w:eastAsia="fi-F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2"/>
        <w:gridCol w:w="3723"/>
        <w:gridCol w:w="3669"/>
      </w:tblGrid>
      <w:tr w:rsidR="00756F31" w:rsidRPr="009E1569" w:rsidTr="00A73941"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260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756F31" w:rsidRPr="009E1569" w:rsidTr="00A73941"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Vangle2</w:t>
            </w:r>
          </w:p>
        </w:tc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A6">
              <w:rPr>
                <w:rFonts w:ascii="Times New Roman" w:hAnsi="Times New Roman" w:cs="Times New Roman"/>
                <w:sz w:val="24"/>
                <w:szCs w:val="24"/>
              </w:rPr>
              <w:t>CTAAGAGCCGGGATGGGAGTC</w:t>
            </w:r>
          </w:p>
        </w:tc>
        <w:tc>
          <w:tcPr>
            <w:tcW w:w="3260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A6">
              <w:rPr>
                <w:rFonts w:ascii="Times New Roman" w:hAnsi="Times New Roman" w:cs="Times New Roman"/>
                <w:sz w:val="24"/>
                <w:szCs w:val="24"/>
              </w:rPr>
              <w:t>GGACGGACTTGGGCAGGTTG</w:t>
            </w:r>
          </w:p>
        </w:tc>
      </w:tr>
      <w:tr w:rsidR="00756F31" w:rsidRPr="009E1569" w:rsidTr="00A73941"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Vangle1</w:t>
            </w:r>
          </w:p>
        </w:tc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BAA">
              <w:rPr>
                <w:rFonts w:ascii="Times New Roman" w:hAnsi="Times New Roman" w:cs="Times New Roman"/>
                <w:sz w:val="24"/>
                <w:szCs w:val="24"/>
              </w:rPr>
              <w:t>CACATCCGCTCTTTGCTTGCG</w:t>
            </w:r>
          </w:p>
        </w:tc>
        <w:tc>
          <w:tcPr>
            <w:tcW w:w="3260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A6">
              <w:rPr>
                <w:rFonts w:ascii="Times New Roman" w:hAnsi="Times New Roman" w:cs="Times New Roman"/>
                <w:sz w:val="24"/>
                <w:szCs w:val="24"/>
              </w:rPr>
              <w:t>CACATCCGCTCTTTGCTTGCG</w:t>
            </w:r>
          </w:p>
        </w:tc>
      </w:tr>
      <w:tr w:rsidR="00756F31" w:rsidRPr="009E1569" w:rsidTr="00A73941"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Dvl2</w:t>
            </w:r>
          </w:p>
        </w:tc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A6">
              <w:rPr>
                <w:rFonts w:ascii="Times New Roman" w:hAnsi="Times New Roman" w:cs="Times New Roman"/>
                <w:sz w:val="24"/>
                <w:szCs w:val="24"/>
              </w:rPr>
              <w:t>CCATGAGTCTCGGACAGAACT</w:t>
            </w:r>
          </w:p>
        </w:tc>
        <w:tc>
          <w:tcPr>
            <w:tcW w:w="3260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A6">
              <w:rPr>
                <w:rFonts w:ascii="Times New Roman" w:hAnsi="Times New Roman" w:cs="Times New Roman"/>
                <w:sz w:val="24"/>
                <w:szCs w:val="24"/>
              </w:rPr>
              <w:t>GTCCTCTCCATGCGTGGCGGC</w:t>
            </w:r>
          </w:p>
        </w:tc>
      </w:tr>
      <w:tr w:rsidR="00756F31" w:rsidRPr="009E1569" w:rsidTr="00A73941"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Six2</w:t>
            </w:r>
          </w:p>
        </w:tc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BAA">
              <w:rPr>
                <w:rFonts w:ascii="Times New Roman" w:hAnsi="Times New Roman" w:cs="Times New Roman"/>
                <w:sz w:val="24"/>
                <w:szCs w:val="24"/>
              </w:rPr>
              <w:t>GTACGCTCACAACCCCTACC</w:t>
            </w:r>
          </w:p>
        </w:tc>
        <w:tc>
          <w:tcPr>
            <w:tcW w:w="3260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BAA">
              <w:rPr>
                <w:rFonts w:ascii="Times New Roman" w:hAnsi="Times New Roman" w:cs="Times New Roman"/>
                <w:sz w:val="24"/>
                <w:szCs w:val="24"/>
              </w:rPr>
              <w:t>TGAACCAGTTGCTGACTTGC</w:t>
            </w:r>
          </w:p>
        </w:tc>
      </w:tr>
      <w:tr w:rsidR="00756F31" w:rsidRPr="009E1569" w:rsidTr="00A73941"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Wnt9b</w:t>
            </w:r>
          </w:p>
        </w:tc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A6">
              <w:rPr>
                <w:rFonts w:ascii="Times New Roman" w:hAnsi="Times New Roman" w:cs="Times New Roman"/>
                <w:sz w:val="24"/>
                <w:szCs w:val="24"/>
              </w:rPr>
              <w:t>TCCTGTGCTGTTCGTACCTG</w:t>
            </w:r>
          </w:p>
        </w:tc>
        <w:tc>
          <w:tcPr>
            <w:tcW w:w="3260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4A6">
              <w:rPr>
                <w:rFonts w:ascii="Times New Roman" w:hAnsi="Times New Roman" w:cs="Times New Roman"/>
                <w:sz w:val="24"/>
                <w:szCs w:val="24"/>
              </w:rPr>
              <w:t>GACAGCCGTGTCATAGCGTA</w:t>
            </w:r>
          </w:p>
        </w:tc>
      </w:tr>
      <w:tr w:rsidR="00756F31" w:rsidRPr="009E1569" w:rsidTr="00A73941"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HNF1b</w:t>
            </w:r>
          </w:p>
        </w:tc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AGCCCACCAACAAGAAGATG</w:t>
            </w:r>
          </w:p>
        </w:tc>
        <w:tc>
          <w:tcPr>
            <w:tcW w:w="3260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GGTCGTAGGCCTGGTACAAA</w:t>
            </w:r>
          </w:p>
        </w:tc>
      </w:tr>
      <w:tr w:rsidR="00756F31" w:rsidRPr="009E1569" w:rsidTr="00A73941"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TCS2</w:t>
            </w:r>
          </w:p>
        </w:tc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AAGACGAATCTGGCAGCCTA</w:t>
            </w:r>
          </w:p>
        </w:tc>
        <w:tc>
          <w:tcPr>
            <w:tcW w:w="3260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CTGGTGTTTCCTGTGGGTCT</w:t>
            </w:r>
          </w:p>
        </w:tc>
      </w:tr>
      <w:tr w:rsidR="00756F31" w:rsidRPr="009E1569" w:rsidTr="00A73941"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PDK1</w:t>
            </w:r>
          </w:p>
        </w:tc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CTCACACTCTCTGGCCTCAC</w:t>
            </w:r>
          </w:p>
        </w:tc>
        <w:tc>
          <w:tcPr>
            <w:tcW w:w="3260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AGCACACCAGGCTTTTAGCA</w:t>
            </w:r>
          </w:p>
        </w:tc>
      </w:tr>
      <w:tr w:rsidR="00756F31" w:rsidRPr="009E1569" w:rsidTr="00A73941"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Nphp2</w:t>
            </w:r>
          </w:p>
        </w:tc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CTGCGTACGGAGGGTACATC</w:t>
            </w:r>
          </w:p>
        </w:tc>
        <w:tc>
          <w:tcPr>
            <w:tcW w:w="3260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CAGTGCAAAGCTGTTCGTCC</w:t>
            </w:r>
          </w:p>
        </w:tc>
      </w:tr>
      <w:tr w:rsidR="00756F31" w:rsidRPr="009E1569" w:rsidTr="00A73941"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Nphp3</w:t>
            </w:r>
          </w:p>
        </w:tc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GCAGAATGCTACTCCGTGGAT</w:t>
            </w:r>
          </w:p>
        </w:tc>
        <w:tc>
          <w:tcPr>
            <w:tcW w:w="3260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TGACATAGAGGGCGTGTGTTG</w:t>
            </w:r>
          </w:p>
        </w:tc>
      </w:tr>
      <w:tr w:rsidR="00756F31" w:rsidRPr="009E1569" w:rsidTr="00A73941"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Scrib</w:t>
            </w:r>
            <w:proofErr w:type="spellEnd"/>
          </w:p>
        </w:tc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CCAGACTGAGGATGATGCCC</w:t>
            </w:r>
          </w:p>
        </w:tc>
        <w:tc>
          <w:tcPr>
            <w:tcW w:w="3260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GTCTTCGAGACTTGGCAGGG</w:t>
            </w:r>
          </w:p>
        </w:tc>
      </w:tr>
      <w:tr w:rsidR="00756F31" w:rsidRPr="009E1569" w:rsidTr="00A73941"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Prickle</w:t>
            </w:r>
          </w:p>
        </w:tc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CAGCTCCTCCTCAAGTTCGG</w:t>
            </w:r>
          </w:p>
        </w:tc>
        <w:tc>
          <w:tcPr>
            <w:tcW w:w="3260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TGTTGTCGGGTATCCAGTGC</w:t>
            </w:r>
          </w:p>
        </w:tc>
      </w:tr>
      <w:tr w:rsidR="00756F31" w:rsidRPr="009E1569" w:rsidTr="00A73941"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nt11</w:t>
            </w:r>
          </w:p>
        </w:tc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GCCAAGTTTTCCGATGCTCC</w:t>
            </w:r>
          </w:p>
        </w:tc>
        <w:tc>
          <w:tcPr>
            <w:tcW w:w="3260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CCTGTCTCCCCACTTCACTG</w:t>
            </w:r>
          </w:p>
        </w:tc>
      </w:tr>
      <w:tr w:rsidR="00756F31" w:rsidRPr="009E1569" w:rsidTr="00A73941"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nt4</w:t>
            </w:r>
          </w:p>
        </w:tc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9E3">
              <w:rPr>
                <w:rFonts w:ascii="Times New Roman" w:hAnsi="Times New Roman" w:cs="Times New Roman"/>
                <w:sz w:val="24"/>
                <w:szCs w:val="24"/>
              </w:rPr>
              <w:t>GACAGCCGTGTCATAGCGTA</w:t>
            </w:r>
          </w:p>
        </w:tc>
        <w:tc>
          <w:tcPr>
            <w:tcW w:w="3260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9E3">
              <w:rPr>
                <w:rFonts w:ascii="Times New Roman" w:hAnsi="Times New Roman" w:cs="Times New Roman"/>
                <w:sz w:val="24"/>
                <w:szCs w:val="24"/>
              </w:rPr>
              <w:t>GGACGTCCACAAAGGACTGT</w:t>
            </w:r>
          </w:p>
        </w:tc>
      </w:tr>
      <w:tr w:rsidR="006E1104" w:rsidRPr="009E1569" w:rsidTr="00A73941">
        <w:tc>
          <w:tcPr>
            <w:tcW w:w="3259" w:type="dxa"/>
          </w:tcPr>
          <w:p w:rsidR="006E1104" w:rsidRPr="003A03E0" w:rsidRDefault="006E1104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3E0">
              <w:rPr>
                <w:rFonts w:ascii="Times New Roman" w:hAnsi="Times New Roman" w:cs="Times New Roman"/>
                <w:sz w:val="24"/>
                <w:szCs w:val="24"/>
              </w:rPr>
              <w:t>GDNF</w:t>
            </w:r>
          </w:p>
        </w:tc>
        <w:tc>
          <w:tcPr>
            <w:tcW w:w="3259" w:type="dxa"/>
          </w:tcPr>
          <w:p w:rsidR="006E1104" w:rsidRPr="003A03E0" w:rsidRDefault="00613FC0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3E0">
              <w:rPr>
                <w:rFonts w:ascii="Times New Roman" w:hAnsi="Times New Roman" w:cs="Times New Roman"/>
                <w:sz w:val="24"/>
                <w:szCs w:val="24"/>
              </w:rPr>
              <w:t>TCCTGACCAGTTTGATGACG</w:t>
            </w:r>
          </w:p>
        </w:tc>
        <w:tc>
          <w:tcPr>
            <w:tcW w:w="3260" w:type="dxa"/>
          </w:tcPr>
          <w:p w:rsidR="006E1104" w:rsidRPr="003A03E0" w:rsidRDefault="00613FC0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3E0">
              <w:rPr>
                <w:rFonts w:ascii="Times New Roman" w:hAnsi="Times New Roman" w:cs="Times New Roman"/>
                <w:sz w:val="24"/>
                <w:szCs w:val="24"/>
              </w:rPr>
              <w:t>CTGCCGCTTGTTTATCTGGT</w:t>
            </w:r>
          </w:p>
        </w:tc>
      </w:tr>
      <w:tr w:rsidR="006E1104" w:rsidRPr="009E1569" w:rsidTr="00A73941">
        <w:tc>
          <w:tcPr>
            <w:tcW w:w="3259" w:type="dxa"/>
          </w:tcPr>
          <w:p w:rsidR="006E1104" w:rsidRPr="003A03E0" w:rsidRDefault="00613FC0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3E0">
              <w:rPr>
                <w:rFonts w:ascii="Times New Roman" w:hAnsi="Times New Roman" w:cs="Times New Roman"/>
                <w:sz w:val="24"/>
                <w:szCs w:val="24"/>
              </w:rPr>
              <w:t>Ret</w:t>
            </w:r>
          </w:p>
        </w:tc>
        <w:tc>
          <w:tcPr>
            <w:tcW w:w="3259" w:type="dxa"/>
          </w:tcPr>
          <w:p w:rsidR="006E1104" w:rsidRPr="003A03E0" w:rsidRDefault="00613FC0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3E0">
              <w:rPr>
                <w:rFonts w:ascii="Times New Roman" w:hAnsi="Times New Roman" w:cs="Times New Roman"/>
                <w:sz w:val="24"/>
                <w:szCs w:val="24"/>
              </w:rPr>
              <w:t>GCTGCATGAGAATGACTGGA</w:t>
            </w:r>
          </w:p>
        </w:tc>
        <w:tc>
          <w:tcPr>
            <w:tcW w:w="3260" w:type="dxa"/>
          </w:tcPr>
          <w:p w:rsidR="006E1104" w:rsidRPr="003A03E0" w:rsidRDefault="00613FC0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3E0">
              <w:rPr>
                <w:rFonts w:ascii="Times New Roman" w:hAnsi="Times New Roman" w:cs="Times New Roman"/>
                <w:sz w:val="24"/>
                <w:szCs w:val="24"/>
              </w:rPr>
              <w:t>CTGTTCCCAGGAACTGTGGT</w:t>
            </w:r>
          </w:p>
        </w:tc>
      </w:tr>
      <w:tr w:rsidR="00756F31" w:rsidRPr="009E1569" w:rsidTr="00A73941"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56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259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BAA">
              <w:rPr>
                <w:rFonts w:ascii="Times New Roman" w:hAnsi="Times New Roman" w:cs="Times New Roman"/>
                <w:sz w:val="24"/>
                <w:szCs w:val="24"/>
              </w:rPr>
              <w:t>AGAACATCATCCCTGCATCC</w:t>
            </w:r>
          </w:p>
        </w:tc>
        <w:tc>
          <w:tcPr>
            <w:tcW w:w="3260" w:type="dxa"/>
          </w:tcPr>
          <w:p w:rsidR="00756F31" w:rsidRPr="009E1569" w:rsidRDefault="00756F31" w:rsidP="00A73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BAA">
              <w:rPr>
                <w:rFonts w:ascii="Times New Roman" w:hAnsi="Times New Roman" w:cs="Times New Roman"/>
                <w:sz w:val="24"/>
                <w:szCs w:val="24"/>
              </w:rPr>
              <w:t>CAGTGAGCTTCCCGTTCAG</w:t>
            </w:r>
          </w:p>
        </w:tc>
      </w:tr>
    </w:tbl>
    <w:p w:rsidR="00756F31" w:rsidRPr="00683A09" w:rsidRDefault="00756F31" w:rsidP="00756F31"/>
    <w:p w:rsidR="00756F31" w:rsidRDefault="00756F31"/>
    <w:p w:rsidR="00756F31" w:rsidRDefault="00756F31"/>
    <w:p w:rsidR="00756F31" w:rsidRDefault="00756F31"/>
    <w:p w:rsidR="00756F31" w:rsidRDefault="00756F31"/>
    <w:p w:rsidR="00756F31" w:rsidRDefault="00756F31"/>
    <w:p w:rsidR="00756F31" w:rsidRDefault="00756F31"/>
    <w:p w:rsidR="00756F31" w:rsidRDefault="00756F31"/>
    <w:p w:rsidR="00756F31" w:rsidRDefault="00756F31"/>
    <w:p w:rsidR="00756F31" w:rsidRDefault="00756F31"/>
    <w:p w:rsidR="00756F31" w:rsidRDefault="00756F31"/>
    <w:p w:rsidR="00756F31" w:rsidRDefault="00756F31"/>
    <w:p w:rsidR="00756F31" w:rsidRDefault="00756F31"/>
    <w:p w:rsidR="00756F31" w:rsidRDefault="00756F31"/>
    <w:p w:rsidR="00756F31" w:rsidRDefault="00756F31"/>
    <w:p w:rsidR="00756F31" w:rsidRDefault="00756F31">
      <w:bookmarkStart w:id="0" w:name="_GoBack"/>
      <w:bookmarkEnd w:id="0"/>
    </w:p>
    <w:sectPr w:rsidR="00756F3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897"/>
    <w:rsid w:val="00037BEC"/>
    <w:rsid w:val="000863B2"/>
    <w:rsid w:val="000F67DE"/>
    <w:rsid w:val="00107D58"/>
    <w:rsid w:val="001D44DB"/>
    <w:rsid w:val="001F5EA6"/>
    <w:rsid w:val="00233ED5"/>
    <w:rsid w:val="002F73CE"/>
    <w:rsid w:val="00390F36"/>
    <w:rsid w:val="003A03E0"/>
    <w:rsid w:val="00441DFF"/>
    <w:rsid w:val="00613FC0"/>
    <w:rsid w:val="00617C1E"/>
    <w:rsid w:val="006431A3"/>
    <w:rsid w:val="00660B29"/>
    <w:rsid w:val="00673E9E"/>
    <w:rsid w:val="006E1104"/>
    <w:rsid w:val="006F411C"/>
    <w:rsid w:val="00706858"/>
    <w:rsid w:val="00720551"/>
    <w:rsid w:val="007428F0"/>
    <w:rsid w:val="00756F31"/>
    <w:rsid w:val="008305B7"/>
    <w:rsid w:val="008445C4"/>
    <w:rsid w:val="00861922"/>
    <w:rsid w:val="00890C47"/>
    <w:rsid w:val="009031D1"/>
    <w:rsid w:val="00A4223C"/>
    <w:rsid w:val="00A475FE"/>
    <w:rsid w:val="00A857C1"/>
    <w:rsid w:val="00A86C0B"/>
    <w:rsid w:val="00B01FE6"/>
    <w:rsid w:val="00B3204B"/>
    <w:rsid w:val="00BA3EE6"/>
    <w:rsid w:val="00C15ACF"/>
    <w:rsid w:val="00CA3964"/>
    <w:rsid w:val="00E226B1"/>
    <w:rsid w:val="00E276B6"/>
    <w:rsid w:val="00E5629F"/>
    <w:rsid w:val="00EA3E5A"/>
    <w:rsid w:val="00F21EF6"/>
    <w:rsid w:val="00F40188"/>
    <w:rsid w:val="00F74897"/>
    <w:rsid w:val="00F875DE"/>
    <w:rsid w:val="00FF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6F3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C15ACF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15ACF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5ACF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15ACF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C15ACF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6F3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C15ACF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15ACF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5ACF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15ACF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C15ACF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0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01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 Nagy</dc:creator>
  <cp:lastModifiedBy>Anatoliy Samoylenko</cp:lastModifiedBy>
  <cp:revision>43</cp:revision>
  <cp:lastPrinted>2015-12-10T13:40:00Z</cp:lastPrinted>
  <dcterms:created xsi:type="dcterms:W3CDTF">2015-12-10T13:38:00Z</dcterms:created>
  <dcterms:modified xsi:type="dcterms:W3CDTF">2016-08-12T10:40:00Z</dcterms:modified>
</cp:coreProperties>
</file>